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2CD" w:rsidRPr="00E0319C" w:rsidRDefault="00D422CD" w:rsidP="00D422CD">
      <w:pPr>
        <w:jc w:val="both"/>
      </w:pPr>
      <w:r w:rsidRPr="00E0319C">
        <w:t xml:space="preserve">Table 6. Resistance of </w:t>
      </w:r>
      <w:r w:rsidRPr="00E0319C">
        <w:rPr>
          <w:i/>
        </w:rPr>
        <w:t xml:space="preserve">Candida albicans </w:t>
      </w:r>
      <w:r w:rsidRPr="00E0319C">
        <w:t>and</w:t>
      </w:r>
      <w:r w:rsidRPr="00E0319C">
        <w:rPr>
          <w:i/>
        </w:rPr>
        <w:t xml:space="preserve"> non -Candida albicans</w:t>
      </w:r>
      <w:r w:rsidRPr="00E0319C">
        <w:t xml:space="preserve"> strains to one or more antifungal drug </w:t>
      </w:r>
    </w:p>
    <w:p w:rsidR="00D422CD" w:rsidRPr="00E0319C" w:rsidRDefault="00D422CD" w:rsidP="00D422CD">
      <w:pPr>
        <w:jc w:val="both"/>
      </w:pPr>
    </w:p>
    <w:tbl>
      <w:tblPr>
        <w:tblW w:w="101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30"/>
        <w:gridCol w:w="1842"/>
        <w:gridCol w:w="1985"/>
        <w:gridCol w:w="1559"/>
        <w:gridCol w:w="1701"/>
        <w:gridCol w:w="1418"/>
      </w:tblGrid>
      <w:tr w:rsidR="00D422CD" w:rsidRPr="00E0319C" w:rsidTr="004D4D6B">
        <w:tc>
          <w:tcPr>
            <w:tcW w:w="1630" w:type="dxa"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7087" w:type="dxa"/>
            <w:gridSpan w:val="4"/>
          </w:tcPr>
          <w:p w:rsidR="00D422CD" w:rsidRPr="00E0319C" w:rsidRDefault="00D422CD" w:rsidP="004D4D6B">
            <w:r w:rsidRPr="00E0319C">
              <w:t xml:space="preserve">                                           YEAR </w:t>
            </w:r>
          </w:p>
        </w:tc>
        <w:tc>
          <w:tcPr>
            <w:tcW w:w="1418" w:type="dxa"/>
          </w:tcPr>
          <w:p w:rsidR="00D422CD" w:rsidRPr="00E0319C" w:rsidRDefault="00D422CD" w:rsidP="004D4D6B">
            <w:r w:rsidRPr="00E0319C">
              <w:t>P value*</w:t>
            </w:r>
          </w:p>
        </w:tc>
      </w:tr>
      <w:tr w:rsidR="00D422CD" w:rsidRPr="00E0319C" w:rsidTr="004D4D6B">
        <w:tc>
          <w:tcPr>
            <w:tcW w:w="1630" w:type="dxa"/>
            <w:vMerge w:val="restart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  <w:p w:rsidR="00D422CD" w:rsidRPr="00D422CD" w:rsidRDefault="00D422CD" w:rsidP="004D4D6B">
            <w:pPr>
              <w:jc w:val="center"/>
              <w:rPr>
                <w:b/>
                <w:i/>
              </w:rPr>
            </w:pPr>
            <w:r w:rsidRPr="00D422CD">
              <w:rPr>
                <w:b/>
                <w:i/>
              </w:rPr>
              <w:t>Candida albicans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99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282</w:t>
            </w:r>
            <w:r w:rsidRPr="00E0319C">
              <w:t xml:space="preserve">    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04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72</w:t>
            </w:r>
            <w:r w:rsidRPr="00E0319C">
              <w:t xml:space="preserve">  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15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 176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Total 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630</w:t>
            </w:r>
          </w:p>
        </w:tc>
        <w:tc>
          <w:tcPr>
            <w:tcW w:w="1418" w:type="dxa"/>
            <w:vMerge w:val="restart"/>
          </w:tcPr>
          <w:p w:rsidR="00D422CD" w:rsidRPr="00E0319C" w:rsidRDefault="00D422CD" w:rsidP="004D4D6B">
            <w:pPr>
              <w:jc w:val="center"/>
            </w:pPr>
          </w:p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1630" w:type="dxa"/>
            <w:vMerge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</w:pPr>
            <w:r w:rsidRPr="00E0319C">
              <w:t>101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5.8%)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</w:pPr>
            <w:r w:rsidRPr="00E0319C">
              <w:t>11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67.4%)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</w:pPr>
            <w:r w:rsidRPr="00E0319C">
              <w:t>16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92%)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</w:pPr>
            <w:r w:rsidRPr="00E0319C">
              <w:t>379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60.2%)</w:t>
            </w:r>
          </w:p>
        </w:tc>
        <w:tc>
          <w:tcPr>
            <w:tcW w:w="141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4D4D6B">
        <w:tc>
          <w:tcPr>
            <w:tcW w:w="1630" w:type="dxa"/>
            <w:vMerge w:val="restart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  <w:p w:rsidR="00D422CD" w:rsidRPr="00D422CD" w:rsidRDefault="00D422CD" w:rsidP="004D4D6B">
            <w:pPr>
              <w:jc w:val="center"/>
              <w:rPr>
                <w:b/>
                <w:i/>
              </w:rPr>
            </w:pPr>
            <w:r w:rsidRPr="00D422CD">
              <w:rPr>
                <w:b/>
                <w:i/>
              </w:rPr>
              <w:t>non-Candida albicans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99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70</w:t>
            </w:r>
            <w:r w:rsidRPr="00E0319C">
              <w:t xml:space="preserve">    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04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96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15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 278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Total 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N=644</w:t>
            </w:r>
          </w:p>
        </w:tc>
        <w:tc>
          <w:tcPr>
            <w:tcW w:w="1418" w:type="dxa"/>
            <w:vMerge w:val="restart"/>
          </w:tcPr>
          <w:p w:rsidR="00D422CD" w:rsidRPr="00E0319C" w:rsidRDefault="00D422CD" w:rsidP="004D4D6B">
            <w:pPr>
              <w:jc w:val="center"/>
            </w:pP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1630" w:type="dxa"/>
            <w:vMerge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90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(52.9%)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126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(64.3%)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245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(88.1%)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461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sz w:val="22"/>
                <w:szCs w:val="22"/>
              </w:rPr>
              <w:t>(71.8%)</w:t>
            </w:r>
          </w:p>
        </w:tc>
        <w:tc>
          <w:tcPr>
            <w:tcW w:w="141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</w:tr>
    </w:tbl>
    <w:p w:rsidR="00D422CD" w:rsidRPr="00E0319C" w:rsidRDefault="00D422CD" w:rsidP="00D422CD">
      <w:pPr>
        <w:spacing w:line="360" w:lineRule="auto"/>
        <w:jc w:val="both"/>
      </w:pPr>
      <w:r w:rsidRPr="00E0319C">
        <w:t>*Kruskal-Wallis test</w:t>
      </w:r>
    </w:p>
    <w:p w:rsidR="00D422CD" w:rsidRDefault="00D422CD" w:rsidP="00D422CD"/>
    <w:p w:rsidR="00D422CD" w:rsidRPr="00E0319C" w:rsidRDefault="00D422CD" w:rsidP="00D422CD">
      <w:r w:rsidRPr="00E0319C">
        <w:t xml:space="preserve">Table 7. Drug susceptibility of </w:t>
      </w:r>
      <w:r w:rsidRPr="00E0319C">
        <w:rPr>
          <w:i/>
        </w:rPr>
        <w:t>Candida albicans</w:t>
      </w:r>
      <w:r w:rsidRPr="00E0319C">
        <w:t xml:space="preserve"> strains to imidazole agents</w:t>
      </w:r>
    </w:p>
    <w:p w:rsidR="00D422CD" w:rsidRPr="00E0319C" w:rsidRDefault="00D422CD" w:rsidP="00D422CD"/>
    <w:tbl>
      <w:tblPr>
        <w:tblW w:w="99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8"/>
        <w:gridCol w:w="1134"/>
        <w:gridCol w:w="1276"/>
        <w:gridCol w:w="1559"/>
        <w:gridCol w:w="1417"/>
        <w:gridCol w:w="1418"/>
        <w:gridCol w:w="1612"/>
      </w:tblGrid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Miconazole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Ketoconazole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Itraconazol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Fluconazole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Mean number of strains </w:t>
            </w: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Susceptibility/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Year</w:t>
            </w:r>
          </w:p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282  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112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9.7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114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40.4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6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(24.1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96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4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7.5 ± 18.4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72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6.7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.6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.3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9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16.9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3.25 ± 9.5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176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68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8.6%)</w:t>
            </w:r>
            <w:r w:rsidRPr="00E0319C">
              <w:t xml:space="preserve"> 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43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4.4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17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1.8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1.4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7 ± 20.5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30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2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0.5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6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6.2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9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4.1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4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3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47.75 ± 37.8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957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016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1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9904" w:type="dxa"/>
            <w:gridSpan w:val="7"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Intermediate/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Year</w:t>
            </w: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282   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109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8.7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110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9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91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2.3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36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2.8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6.5 ± 30.1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72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94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54.6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5.3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7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4.8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1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1.3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0 ± 8.5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17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24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3.6%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39 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22.2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5 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8.5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.8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2.7 ± 12.5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3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27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36%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27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36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83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9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1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7.8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87.3 ± 47.01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1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9904" w:type="dxa"/>
            <w:gridSpan w:val="7"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Resistance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 xml:space="preserve">Year </w:t>
            </w: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282  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61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1.6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58 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0.6%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123  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(43.6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150  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53.2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8 ± 39.7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72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6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8.4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6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(50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91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52.9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2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(41.9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8.8 ± 10.1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176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84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7.7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94 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53.4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4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81.8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151 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67.1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18.3 ± 29.6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30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11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(33.5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3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7.8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58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(56.8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373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59.2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95 ± 71.3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1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</w:tbl>
    <w:p w:rsidR="00D422CD" w:rsidRPr="00E0319C" w:rsidRDefault="00D422CD" w:rsidP="00D422CD">
      <w:pPr>
        <w:spacing w:line="360" w:lineRule="auto"/>
        <w:jc w:val="both"/>
      </w:pPr>
      <w:r w:rsidRPr="00E0319C">
        <w:t>*Kruskal-Wallis test</w:t>
      </w:r>
    </w:p>
    <w:p w:rsidR="00D422CD" w:rsidRPr="00E0319C" w:rsidRDefault="00D422CD" w:rsidP="00D422CD">
      <w:bookmarkStart w:id="0" w:name="_GoBack"/>
      <w:bookmarkEnd w:id="0"/>
      <w:r w:rsidRPr="00E0319C">
        <w:lastRenderedPageBreak/>
        <w:t xml:space="preserve">Table 8. Drug susceptibility of  </w:t>
      </w:r>
      <w:r w:rsidRPr="00E0319C">
        <w:rPr>
          <w:i/>
        </w:rPr>
        <w:t>non-Candida albicans</w:t>
      </w:r>
      <w:r w:rsidRPr="00E0319C">
        <w:t xml:space="preserve"> strains to imidazole agents</w:t>
      </w:r>
    </w:p>
    <w:p w:rsidR="00D422CD" w:rsidRPr="00E0319C" w:rsidRDefault="00D422CD" w:rsidP="00D422CD"/>
    <w:tbl>
      <w:tblPr>
        <w:tblW w:w="99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8"/>
        <w:gridCol w:w="1134"/>
        <w:gridCol w:w="1276"/>
        <w:gridCol w:w="1559"/>
        <w:gridCol w:w="1417"/>
        <w:gridCol w:w="1418"/>
        <w:gridCol w:w="1612"/>
      </w:tblGrid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Miconazole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Ketoconazole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Itraconazol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</w:pPr>
            <w:r w:rsidRPr="00E0319C">
              <w:t>Fluconazole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</w:tcPr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>Mean number of strains</w:t>
            </w: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Susceptibility/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Year</w:t>
            </w:r>
          </w:p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170 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5.9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2.9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0.6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56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2.9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3.5 ± 13.1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96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3.5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5.6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5.5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64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2.7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3 ± 6.7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278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16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56.1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7.4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09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9.2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5.9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00.3 ±16.9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44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0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2.1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7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7.7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11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2.9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9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9.9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96.8 ± 12.9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5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233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295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9904" w:type="dxa"/>
            <w:gridSpan w:val="7"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Intermediate/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Year</w:t>
            </w: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170  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66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8.8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4.1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2.4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1.2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1 ± 15.4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96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96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49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3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6.8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6.3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3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15.3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47.8  ± 27.9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278 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9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8.6%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84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0.2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7.3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1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9.1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0 ±2.9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44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41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38.6%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41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2.6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46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3.4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07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23.5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58.8 ± 49.8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138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1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403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173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  <w:tr w:rsidR="00D422CD" w:rsidRPr="00E0319C" w:rsidTr="004D4D6B">
        <w:tc>
          <w:tcPr>
            <w:tcW w:w="9904" w:type="dxa"/>
            <w:gridSpan w:val="7"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4D4D6B">
        <w:tc>
          <w:tcPr>
            <w:tcW w:w="1488" w:type="dxa"/>
            <w:vMerge w:val="restart"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i/>
              </w:rPr>
            </w:pP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>Resistance/</w:t>
            </w:r>
          </w:p>
          <w:p w:rsidR="00D422CD" w:rsidRPr="00E0319C" w:rsidRDefault="00D422CD" w:rsidP="004D4D6B">
            <w:pPr>
              <w:jc w:val="center"/>
              <w:rPr>
                <w:b/>
                <w:i/>
              </w:rPr>
            </w:pPr>
            <w:r w:rsidRPr="00E0319C">
              <w:rPr>
                <w:b/>
                <w:i/>
              </w:rPr>
              <w:t xml:space="preserve">Year </w:t>
            </w: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  1999</w:t>
            </w:r>
          </w:p>
          <w:p w:rsidR="00D422CD" w:rsidRPr="00E0319C" w:rsidRDefault="00D422CD" w:rsidP="004D4D6B">
            <w:pPr>
              <w:jc w:val="center"/>
              <w:rPr>
                <w:i/>
              </w:rPr>
            </w:pPr>
            <w:r w:rsidRPr="00E0319C">
              <w:t xml:space="preserve">  N=170 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6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5.3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24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72.9%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8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7.1%)</w:t>
            </w:r>
          </w:p>
        </w:tc>
        <w:tc>
          <w:tcPr>
            <w:tcW w:w="1418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78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45.9%)</w:t>
            </w:r>
          </w:p>
        </w:tc>
        <w:tc>
          <w:tcPr>
            <w:tcW w:w="1612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85.5± 23.6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0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196  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54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56.3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11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56.6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14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58.2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102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52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5.3 ± 24.2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2015</w:t>
            </w:r>
          </w:p>
          <w:p w:rsidR="00D422CD" w:rsidRPr="00E0319C" w:rsidRDefault="00D422CD" w:rsidP="004D4D6B">
            <w:pPr>
              <w:jc w:val="center"/>
            </w:pPr>
            <w:r w:rsidRPr="00E0319C">
              <w:t xml:space="preserve">  N= 278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83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29.6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0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2.4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3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3.5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25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(44.9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97.8 ± 16.1</w:t>
            </w:r>
          </w:p>
        </w:tc>
      </w:tr>
      <w:tr w:rsidR="00D422CD" w:rsidRPr="00E0319C" w:rsidTr="004D4D6B">
        <w:tc>
          <w:tcPr>
            <w:tcW w:w="1488" w:type="dxa"/>
            <w:vMerge/>
          </w:tcPr>
          <w:p w:rsidR="00D422CD" w:rsidRPr="00E0319C" w:rsidRDefault="00D422CD" w:rsidP="004D4D6B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:rsidR="00D422CD" w:rsidRPr="00E0319C" w:rsidRDefault="00D422CD" w:rsidP="004D4D6B">
            <w:pPr>
              <w:jc w:val="center"/>
            </w:pPr>
            <w:r w:rsidRPr="00E0319C">
              <w:t>Total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N= 644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7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30.6%)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325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50.5%)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87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(45.9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227</w:t>
            </w:r>
          </w:p>
          <w:p w:rsidR="00D422CD" w:rsidRPr="00E0319C" w:rsidRDefault="00D422CD" w:rsidP="004D4D6B">
            <w:pPr>
              <w:jc w:val="center"/>
            </w:pPr>
            <w:r w:rsidRPr="00E0319C">
              <w:t>(36.4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59 ± 50.2</w:t>
            </w:r>
          </w:p>
        </w:tc>
      </w:tr>
      <w:tr w:rsidR="00D422CD" w:rsidRPr="00E0319C" w:rsidTr="004D4D6B">
        <w:tc>
          <w:tcPr>
            <w:tcW w:w="2622" w:type="dxa"/>
            <w:gridSpan w:val="2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  <w:tc>
          <w:tcPr>
            <w:tcW w:w="1276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399</w:t>
            </w:r>
          </w:p>
        </w:tc>
        <w:tc>
          <w:tcPr>
            <w:tcW w:w="1559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5</w:t>
            </w:r>
          </w:p>
        </w:tc>
        <w:tc>
          <w:tcPr>
            <w:tcW w:w="1417" w:type="dxa"/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07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0.999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shd w:val="clear" w:color="auto" w:fill="FFFFFF"/>
          </w:tcPr>
          <w:p w:rsidR="00D422CD" w:rsidRPr="00E0319C" w:rsidRDefault="00D422CD" w:rsidP="004D4D6B">
            <w:pPr>
              <w:jc w:val="center"/>
            </w:pPr>
            <w:r w:rsidRPr="00E0319C">
              <w:t>&lt;0.001</w:t>
            </w:r>
          </w:p>
        </w:tc>
      </w:tr>
    </w:tbl>
    <w:p w:rsidR="00D422CD" w:rsidRPr="00E0319C" w:rsidRDefault="00D422CD" w:rsidP="00D422CD">
      <w:pPr>
        <w:spacing w:line="360" w:lineRule="auto"/>
        <w:jc w:val="both"/>
      </w:pPr>
      <w:r w:rsidRPr="00E0319C">
        <w:t xml:space="preserve">* Kruskal-Wallis </w:t>
      </w:r>
      <w:r>
        <w:t>t</w:t>
      </w:r>
      <w:r w:rsidRPr="00E0319C">
        <w:t>est</w:t>
      </w:r>
    </w:p>
    <w:p w:rsidR="00D422CD" w:rsidRDefault="00D422CD" w:rsidP="00D422CD"/>
    <w:p w:rsidR="00D422CD" w:rsidRPr="00E0319C" w:rsidRDefault="00D422CD" w:rsidP="00D422CD">
      <w:r w:rsidRPr="00E0319C">
        <w:t>Table 9. Average number of strains resistant to imidazole by year</w:t>
      </w:r>
    </w:p>
    <w:p w:rsidR="00D422CD" w:rsidRPr="00E0319C" w:rsidRDefault="00D422CD" w:rsidP="00D422CD"/>
    <w:tbl>
      <w:tblPr>
        <w:tblW w:w="9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30"/>
        <w:gridCol w:w="1842"/>
        <w:gridCol w:w="1985"/>
        <w:gridCol w:w="1559"/>
        <w:gridCol w:w="1701"/>
        <w:gridCol w:w="1276"/>
      </w:tblGrid>
      <w:tr w:rsidR="00D422CD" w:rsidRPr="00E0319C" w:rsidTr="00D422CD">
        <w:trPr>
          <w:trHeight w:val="20"/>
        </w:trPr>
        <w:tc>
          <w:tcPr>
            <w:tcW w:w="1630" w:type="dxa"/>
          </w:tcPr>
          <w:p w:rsidR="00D422CD" w:rsidRPr="00E0319C" w:rsidRDefault="00D422CD" w:rsidP="004D4D6B">
            <w:pPr>
              <w:jc w:val="center"/>
            </w:pPr>
          </w:p>
        </w:tc>
        <w:tc>
          <w:tcPr>
            <w:tcW w:w="7087" w:type="dxa"/>
            <w:gridSpan w:val="4"/>
          </w:tcPr>
          <w:p w:rsidR="00D422CD" w:rsidRPr="00E0319C" w:rsidRDefault="00D422CD" w:rsidP="004D4D6B">
            <w:pPr>
              <w:jc w:val="center"/>
            </w:pPr>
            <w:r w:rsidRPr="00E0319C">
              <w:t xml:space="preserve">YEAR </w:t>
            </w:r>
          </w:p>
        </w:tc>
        <w:tc>
          <w:tcPr>
            <w:tcW w:w="1276" w:type="dxa"/>
          </w:tcPr>
          <w:p w:rsidR="00D422CD" w:rsidRPr="00E0319C" w:rsidRDefault="00D422CD" w:rsidP="004D4D6B">
            <w:pPr>
              <w:jc w:val="center"/>
            </w:pPr>
            <w:r w:rsidRPr="00E0319C">
              <w:t>P value*</w:t>
            </w:r>
          </w:p>
        </w:tc>
      </w:tr>
      <w:tr w:rsidR="00D422CD" w:rsidRPr="00E0319C" w:rsidTr="00D422CD">
        <w:trPr>
          <w:trHeight w:val="20"/>
        </w:trPr>
        <w:tc>
          <w:tcPr>
            <w:tcW w:w="1630" w:type="dxa"/>
            <w:vMerge w:val="restart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  <w:p w:rsidR="00D422CD" w:rsidRPr="00D422CD" w:rsidRDefault="00D422CD" w:rsidP="004D4D6B">
            <w:pPr>
              <w:jc w:val="center"/>
              <w:rPr>
                <w:b/>
                <w:i/>
              </w:rPr>
            </w:pPr>
            <w:r w:rsidRPr="00D422CD">
              <w:rPr>
                <w:b/>
                <w:i/>
              </w:rPr>
              <w:t>Candida albicans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99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282</w:t>
            </w:r>
            <w:r w:rsidRPr="00E0319C">
              <w:t xml:space="preserve">    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04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72</w:t>
            </w:r>
            <w:r w:rsidRPr="00E0319C">
              <w:t xml:space="preserve">  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15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 176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Total 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630</w:t>
            </w:r>
          </w:p>
        </w:tc>
        <w:tc>
          <w:tcPr>
            <w:tcW w:w="1276" w:type="dxa"/>
            <w:vMerge w:val="restart"/>
          </w:tcPr>
          <w:p w:rsidR="00D422CD" w:rsidRPr="00E0319C" w:rsidRDefault="00D422CD" w:rsidP="004D4D6B">
            <w:pPr>
              <w:jc w:val="center"/>
            </w:pP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&lt;0.001</w:t>
            </w:r>
          </w:p>
        </w:tc>
      </w:tr>
      <w:tr w:rsidR="00D422CD" w:rsidRPr="00E0319C" w:rsidTr="00D422CD">
        <w:trPr>
          <w:trHeight w:val="20"/>
        </w:trPr>
        <w:tc>
          <w:tcPr>
            <w:tcW w:w="1630" w:type="dxa"/>
            <w:vMerge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</w:pPr>
            <w:r w:rsidRPr="00E0319C">
              <w:t>98 ± 39.7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</w:pPr>
            <w:r w:rsidRPr="00E0319C">
              <w:t>78.8 ± 10.1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</w:pPr>
            <w:r w:rsidRPr="00E0319C">
              <w:t>118.3 ± 29.6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</w:pPr>
            <w:r w:rsidRPr="00E0319C">
              <w:t>295 ± 71.3</w:t>
            </w:r>
          </w:p>
        </w:tc>
        <w:tc>
          <w:tcPr>
            <w:tcW w:w="1276" w:type="dxa"/>
            <w:vMerge/>
          </w:tcPr>
          <w:p w:rsidR="00D422CD" w:rsidRPr="00E0319C" w:rsidRDefault="00D422CD" w:rsidP="004D4D6B">
            <w:pPr>
              <w:jc w:val="center"/>
            </w:pPr>
          </w:p>
        </w:tc>
      </w:tr>
      <w:tr w:rsidR="00D422CD" w:rsidRPr="00E0319C" w:rsidTr="00D422CD">
        <w:trPr>
          <w:trHeight w:val="20"/>
        </w:trPr>
        <w:tc>
          <w:tcPr>
            <w:tcW w:w="1630" w:type="dxa"/>
            <w:vMerge w:val="restart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  <w:p w:rsidR="00D422CD" w:rsidRPr="00D422CD" w:rsidRDefault="00D422CD" w:rsidP="004D4D6B">
            <w:pPr>
              <w:jc w:val="center"/>
              <w:rPr>
                <w:b/>
                <w:i/>
              </w:rPr>
            </w:pPr>
            <w:r w:rsidRPr="00D422CD">
              <w:rPr>
                <w:b/>
                <w:i/>
              </w:rPr>
              <w:t>non-Candida albicans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1999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70</w:t>
            </w:r>
            <w:r w:rsidRPr="00E0319C">
              <w:t xml:space="preserve">    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04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196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2015</w:t>
            </w: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N= 278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 xml:space="preserve">Total </w:t>
            </w:r>
          </w:p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N=644</w:t>
            </w:r>
          </w:p>
        </w:tc>
        <w:tc>
          <w:tcPr>
            <w:tcW w:w="1276" w:type="dxa"/>
            <w:vMerge w:val="restart"/>
          </w:tcPr>
          <w:p w:rsidR="00D422CD" w:rsidRPr="00E0319C" w:rsidRDefault="00D422CD" w:rsidP="004D4D6B">
            <w:pPr>
              <w:jc w:val="center"/>
            </w:pPr>
          </w:p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t>&lt;0.001</w:t>
            </w:r>
          </w:p>
        </w:tc>
      </w:tr>
      <w:tr w:rsidR="00D422CD" w:rsidRPr="00E0319C" w:rsidTr="00D422CD">
        <w:trPr>
          <w:trHeight w:val="20"/>
        </w:trPr>
        <w:tc>
          <w:tcPr>
            <w:tcW w:w="1630" w:type="dxa"/>
            <w:vMerge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:rsidR="00D422CD" w:rsidRPr="00E0319C" w:rsidRDefault="00D422CD" w:rsidP="004D4D6B">
            <w:pPr>
              <w:jc w:val="center"/>
              <w:rPr>
                <w:b/>
              </w:rPr>
            </w:pPr>
            <w:r w:rsidRPr="00E0319C">
              <w:rPr>
                <w:b/>
              </w:rPr>
              <w:t>85.5± 23.6</w:t>
            </w:r>
          </w:p>
        </w:tc>
        <w:tc>
          <w:tcPr>
            <w:tcW w:w="1985" w:type="dxa"/>
          </w:tcPr>
          <w:p w:rsidR="00D422CD" w:rsidRPr="00E0319C" w:rsidRDefault="00D422CD" w:rsidP="004D4D6B">
            <w:pPr>
              <w:jc w:val="center"/>
            </w:pPr>
            <w:r w:rsidRPr="00E0319C">
              <w:t>95.3 ± 24.2</w:t>
            </w:r>
          </w:p>
        </w:tc>
        <w:tc>
          <w:tcPr>
            <w:tcW w:w="1559" w:type="dxa"/>
          </w:tcPr>
          <w:p w:rsidR="00D422CD" w:rsidRPr="00E0319C" w:rsidRDefault="00D422CD" w:rsidP="004D4D6B">
            <w:pPr>
              <w:jc w:val="center"/>
            </w:pPr>
            <w:r w:rsidRPr="00E0319C">
              <w:t>97.3 ± 16.6</w:t>
            </w:r>
          </w:p>
        </w:tc>
        <w:tc>
          <w:tcPr>
            <w:tcW w:w="1701" w:type="dxa"/>
          </w:tcPr>
          <w:p w:rsidR="00D422CD" w:rsidRPr="00E0319C" w:rsidRDefault="00D422CD" w:rsidP="004D4D6B">
            <w:pPr>
              <w:jc w:val="center"/>
            </w:pPr>
            <w:r w:rsidRPr="00E0319C">
              <w:rPr>
                <w:b/>
              </w:rPr>
              <w:t>259 ± 50.2</w:t>
            </w:r>
          </w:p>
        </w:tc>
        <w:tc>
          <w:tcPr>
            <w:tcW w:w="1276" w:type="dxa"/>
            <w:vMerge/>
          </w:tcPr>
          <w:p w:rsidR="00D422CD" w:rsidRPr="00E0319C" w:rsidRDefault="00D422CD" w:rsidP="004D4D6B">
            <w:pPr>
              <w:jc w:val="center"/>
            </w:pPr>
          </w:p>
        </w:tc>
      </w:tr>
    </w:tbl>
    <w:p w:rsidR="00D422CD" w:rsidRPr="00E0319C" w:rsidRDefault="00D422CD" w:rsidP="00D422CD">
      <w:pPr>
        <w:spacing w:line="360" w:lineRule="auto"/>
        <w:jc w:val="both"/>
      </w:pPr>
      <w:r w:rsidRPr="00E0319C">
        <w:t>*Kruskal-Wallis test</w:t>
      </w:r>
    </w:p>
    <w:p w:rsidR="0024166F" w:rsidRDefault="0024166F"/>
    <w:sectPr w:rsidR="00241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2CD"/>
    <w:rsid w:val="0024166F"/>
    <w:rsid w:val="00D4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DADA47-8A42-48D7-B4C0-F19F8DB2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422CD"/>
    <w:pPr>
      <w:jc w:val="left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9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Kułak</dc:creator>
  <cp:keywords/>
  <dc:description/>
  <cp:lastModifiedBy>Wojciech Kułak</cp:lastModifiedBy>
  <cp:revision>1</cp:revision>
  <dcterms:created xsi:type="dcterms:W3CDTF">2017-01-17T04:31:00Z</dcterms:created>
  <dcterms:modified xsi:type="dcterms:W3CDTF">2017-01-17T04:46:00Z</dcterms:modified>
</cp:coreProperties>
</file>